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>
          <w:rFonts w:ascii="Candara Bold" w:hAnsi="Candara Bold" w:eastAsia="ヒラギノ角ゴ Pro W3" w:cs="Candara Bold"/>
          <w:lang w:val="en-GB"/>
        </w:rPr>
      </w:pPr>
      <w:r>
        <w:rPr>
          <w:rFonts w:eastAsia="ヒラギノ角ゴ Pro W3" w:cs="Candara Bold" w:ascii="Candara Bold" w:hAnsi="Candara Bold"/>
          <w:lang w:val="en-GB"/>
        </w:rPr>
        <w:t>Supporting Info Bibliography</w:t>
      </w:r>
    </w:p>
    <w:p>
      <w:pPr>
        <w:pStyle w:val="Body"/>
        <w:rPr>
          <w:lang w:val="en-GB"/>
        </w:rPr>
      </w:pPr>
      <w:r>
        <w:rPr>
          <w:lang w:val="en-GB"/>
        </w:rPr>
        <w:t>1. Franchini DM, Incorvaia E, Rangam G, Coker HA, Petersen-Mahrt SK (2013) Simultaneous In Vitro Characterisation of DNA Deaminase Function and Associated DNA Repair Pathways. PLoS One 8: e82097.</w:t>
      </w:r>
    </w:p>
    <w:p>
      <w:pPr>
        <w:pStyle w:val="Body"/>
        <w:rPr>
          <w:lang w:val="en-GB"/>
        </w:rPr>
      </w:pPr>
      <w:r>
        <w:rPr>
          <w:lang w:val="en-GB"/>
        </w:rPr>
        <w:t>2. Coker HA, Morgan HD, Petersen-Mahrt SK (2006) Genetic and in vitro assays of DNA deamination. Methods in Enzymology 408: 156-170.</w:t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Candara">
    <w:charset w:val="00"/>
    <w:family w:val="roman"/>
    <w:pitch w:val="default"/>
  </w:font>
  <w:font w:name="Candara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Candara" w:hAnsi="Candara" w:eastAsia="ヒラギノ角ゴ Pro W3" w:cs="Candar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